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FA4D6E" w14:textId="3E8D7E77" w:rsidR="001358A9" w:rsidRDefault="00225717" w:rsidP="009B5FFC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 xml:space="preserve">Supplementary 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Table </w:t>
      </w:r>
      <w:r w:rsidR="00CD16D1">
        <w:rPr>
          <w:rFonts w:ascii="Times New Roman" w:hAnsi="Times New Roman" w:cs="Times New Roman"/>
          <w:b/>
          <w:sz w:val="22"/>
          <w:szCs w:val="22"/>
        </w:rPr>
        <w:t>6</w:t>
      </w:r>
      <w:r w:rsidR="00747EED" w:rsidRPr="00ED5AB4">
        <w:rPr>
          <w:rFonts w:ascii="Times New Roman" w:hAnsi="Times New Roman" w:cs="Times New Roman"/>
          <w:b/>
          <w:sz w:val="22"/>
          <w:szCs w:val="22"/>
        </w:rPr>
        <w:t>.</w:t>
      </w:r>
      <w:r w:rsidR="00154546" w:rsidRPr="00ED5AB4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CD16D1" w:rsidRPr="00ED5AB4">
        <w:rPr>
          <w:rFonts w:ascii="Times New Roman" w:hAnsi="Times New Roman" w:cs="Times New Roman"/>
          <w:b/>
          <w:sz w:val="22"/>
          <w:szCs w:val="22"/>
        </w:rPr>
        <w:t xml:space="preserve">Clinicopathological characteristics of </w:t>
      </w:r>
      <w:r w:rsidR="00CD16D1">
        <w:rPr>
          <w:rFonts w:ascii="Times New Roman" w:hAnsi="Times New Roman" w:cs="Times New Roman"/>
          <w:b/>
          <w:sz w:val="22"/>
          <w:szCs w:val="22"/>
        </w:rPr>
        <w:t>patients in groups by AI prognostic model of disease-free survival</w:t>
      </w:r>
    </w:p>
    <w:p w14:paraId="757C778B" w14:textId="61927020" w:rsidR="009617EE" w:rsidRDefault="009617EE" w:rsidP="009B5FFC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1474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8"/>
        <w:gridCol w:w="1752"/>
        <w:gridCol w:w="1020"/>
        <w:gridCol w:w="1240"/>
        <w:gridCol w:w="1000"/>
        <w:gridCol w:w="1240"/>
        <w:gridCol w:w="800"/>
        <w:gridCol w:w="1240"/>
        <w:gridCol w:w="800"/>
        <w:gridCol w:w="1240"/>
        <w:gridCol w:w="900"/>
        <w:gridCol w:w="1240"/>
      </w:tblGrid>
      <w:tr w:rsidR="00CD16D1" w:rsidRPr="00CD16D1" w14:paraId="50D644A7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A8C9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0A43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9D67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1−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6257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420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83EF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5–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36EE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31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36FF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FF7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5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576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E8B3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7EE98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roup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1131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=104</w:t>
            </w:r>
          </w:p>
        </w:tc>
      </w:tr>
      <w:tr w:rsidR="00CD16D1" w:rsidRPr="00CD16D1" w14:paraId="61C502C5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498B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309A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4AD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13D9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6-88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3D75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9F60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3-8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F81C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54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5-8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218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56B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-8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F5FE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0E5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6-86)</w:t>
            </w:r>
          </w:p>
        </w:tc>
      </w:tr>
      <w:tr w:rsidR="00CD16D1" w:rsidRPr="00CD16D1" w14:paraId="388DF739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829D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141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A14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026D" w14:textId="1F12A93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DD1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F4B3" w14:textId="48389A0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7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45D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954" w14:textId="6458F2C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234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221" w14:textId="5039A08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AB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6F48" w14:textId="77220C1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24734A88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05E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BC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373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3FD" w14:textId="29F36DC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1AB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E575B" w14:textId="3E79DBE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9FC0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65456" w14:textId="4365E48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562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B4FF6" w14:textId="4DD0A75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4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762A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FF1FE" w14:textId="7036753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CD1A63E" w14:textId="77777777" w:rsidTr="007B697E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1227" w14:textId="3DCF69F2" w:rsidR="00CD16D1" w:rsidRPr="00CD16D1" w:rsidRDefault="007B697E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r w:rsidRPr="007B697E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 mass index</w:t>
            </w:r>
            <w:bookmarkEnd w:id="0"/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kg/m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6A3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F0AB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95F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0-32.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8519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E96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9-32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D865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651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4.4-34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C06B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6E8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5.9-31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FA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F8C2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6.3-33.7)</w:t>
            </w:r>
          </w:p>
        </w:tc>
      </w:tr>
      <w:tr w:rsidR="00CD16D1" w:rsidRPr="00CD16D1" w14:paraId="33F6817D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50B8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ck year inde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858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47F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7460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35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5A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C81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6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0BDF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F78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6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1DB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1C2C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22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A1DF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661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300)</w:t>
            </w:r>
          </w:p>
        </w:tc>
      </w:tr>
      <w:tr w:rsidR="00CD16D1" w:rsidRPr="00CD16D1" w14:paraId="02189B46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642A" w14:textId="07D9A017" w:rsidR="00CD16D1" w:rsidRPr="00CD16D1" w:rsidRDefault="004658C0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VC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6B3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BDA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90B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0.5-166.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B9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D97D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2-138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7137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24F1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58.9-14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1DCA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F48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5.5-131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89E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5EF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0-129.1)</w:t>
            </w:r>
          </w:p>
        </w:tc>
      </w:tr>
      <w:tr w:rsidR="00CD16D1" w:rsidRPr="00CD16D1" w14:paraId="557C6656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DD0" w14:textId="42DF3D24" w:rsidR="00CD16D1" w:rsidRPr="00CD16D1" w:rsidRDefault="004658C0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FEV1.0,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3C9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C41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51B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4.6-172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A00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6A9E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0.1-138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8ED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27CB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4.4-145.7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514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CD5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3.3-127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533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093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6-133.1)</w:t>
            </w:r>
          </w:p>
        </w:tc>
      </w:tr>
      <w:tr w:rsidR="00CD16D1" w:rsidRPr="00CD16D1" w14:paraId="580147DE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EC58A" w14:textId="78B3A6CB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V1.0</w:t>
            </w:r>
            <w:r w:rsidR="004658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="004658C0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FFDF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E57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C0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2.6-92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4C8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0C7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0.1-1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241B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0BEB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7.1-10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117C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AB21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4.6-97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00DF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70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0AE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4.8-96.0)</w:t>
            </w:r>
          </w:p>
        </w:tc>
      </w:tr>
      <w:tr w:rsidR="00CD16D1" w:rsidRPr="00CD16D1" w14:paraId="20561123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EEFB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V-max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C759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7DF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673D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28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80C5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F9AF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31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B25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ED82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19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FF2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2A5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26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68F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569B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-99.0)</w:t>
            </w:r>
          </w:p>
        </w:tc>
      </w:tr>
      <w:tr w:rsidR="00CD16D1" w:rsidRPr="00CD16D1" w14:paraId="7323DF84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C3C4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urgical procedur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BA4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Wedge resection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7B4E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4AE3A" w14:textId="7AC7B60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E7E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5012" w14:textId="63F6133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984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EE05" w14:textId="36FDE5F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320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D67E" w14:textId="58B1CE2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A7B6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D4A9A" w14:textId="743CAFD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20D9DECB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2C88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F3B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egment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1D1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7C49" w14:textId="5A9FD82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D08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B232F" w14:textId="724B3CA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83A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DB95" w14:textId="456D02E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B52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5538" w14:textId="383EF54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BFEF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175C" w14:textId="5733206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74AE7A8E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4D85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EC6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ob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F5C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816A" w14:textId="413347E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9C85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70C12" w14:textId="4B63BF0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6C1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0540" w14:textId="021582F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5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56C1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1D579" w14:textId="625389D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7789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A3FCE" w14:textId="5F6FD48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7349A236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86A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AD08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ilobectomy</w:t>
            </w:r>
            <w:proofErr w:type="spellEnd"/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9F45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28FE" w14:textId="675926B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15B4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DBA8" w14:textId="4CA4EF1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565F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9053" w14:textId="0E4EA4F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8BD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2F63" w14:textId="39DBE50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CE0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571D" w14:textId="6039449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76526445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F809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6C60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neumonectom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898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B92F" w14:textId="622EA86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A171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BC98" w14:textId="6E76683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6EFC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8A578" w14:textId="7A1B39A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A4B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BDC32" w14:textId="43EE3B4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2A3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885" w14:textId="10083C6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6E8E55E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9D7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-Stag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5F9C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B0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9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B4088" w14:textId="330019B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695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F077" w14:textId="4F887AF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F87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B5F" w14:textId="0180773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8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D34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DBB1" w14:textId="35A851A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CDC7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49F3" w14:textId="2701169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4AC10EDF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404D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8C3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B5A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8BC4D" w14:textId="25E668B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CB58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0668" w14:textId="41E23B1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6E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FA13" w14:textId="3869687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C778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5575" w14:textId="1550CD7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3F4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1F9F" w14:textId="6FCBEE3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6A5F11BC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4615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439F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6D09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D735F" w14:textId="134B8D3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CBA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35E4" w14:textId="1F0271C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C5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EE81" w14:textId="3ED8A87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0B01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04B68" w14:textId="57E6C2E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19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8B1EF" w14:textId="7D7F055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110A1A31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597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552B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B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6526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FB2C" w14:textId="5475704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C01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3A65" w14:textId="3BD463A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15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EDC47" w14:textId="18C4CF3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50E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A834" w14:textId="4AD07AC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972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78DA" w14:textId="0CFC54D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20181851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78D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4619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I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5ED1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AA07" w14:textId="3861A3A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83F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8821" w14:textId="5E0078A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14F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9D2F8" w14:textId="514EBBA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8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576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B34" w14:textId="3B03E49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4EC1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2D2" w14:textId="474F702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5CF32E34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8D7A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Histological typ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680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AIS/MIA/LE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56F5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C8A42" w14:textId="14CFC5D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EE4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EDA3" w14:textId="532271B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669F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39AF" w14:textId="5482293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E76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66B7" w14:textId="1F66223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48B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1382" w14:textId="4D8F77C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648B9D1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6D4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CF9A2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ACN/PAP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A89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CD862" w14:textId="01E574D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FE4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328" w14:textId="6B7176C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DBC2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624A" w14:textId="2073451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9D9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0C5E" w14:textId="2C3B874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2298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B612" w14:textId="13F278F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5D4E29CC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424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2583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MIP/SOL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FE14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1BCE6" w14:textId="5AC11F1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8C38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21B8A" w14:textId="7AE5E54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C8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ADC8" w14:textId="012E931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A7F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4DEE2" w14:textId="02C071FA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785C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F37F" w14:textId="5818532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66B2D96F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66F1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D7F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-Other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CCAB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999F0" w14:textId="3DD3C42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3C4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D441" w14:textId="609A289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6E4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E30CC" w14:textId="72CCDBD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D2E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FA9A" w14:textId="2BE1417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98E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76D0" w14:textId="383A154C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4BC6232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694A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2049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79A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2C9" w14:textId="0017E4A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C3CA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82A7" w14:textId="1514FC0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1174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72475" w14:textId="381B0A8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E8DA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CD76C" w14:textId="7B9A1EB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40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9A41" w14:textId="36E0B70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7D0F537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FBC9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5E3E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DSQ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609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5D0D" w14:textId="2FAAC8A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726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63A4" w14:textId="611689F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C3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850" w14:textId="006F6AE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FC93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9859" w14:textId="62986BAD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F5A9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E910" w14:textId="65D9D783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AC81650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BEFC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C8D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Carcinoi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67D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D853" w14:textId="45DFC805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DDB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68F18" w14:textId="38B6A8C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C6ED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095" w14:textId="4D6510E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7279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C889" w14:textId="0C67C3F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133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66DE" w14:textId="712DAC3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1B4750BB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AF5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5462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LCNEC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060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DE686" w14:textId="35092EC6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1946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C2BC" w14:textId="5274FBE2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6756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82E2" w14:textId="3946913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91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729" w14:textId="03D56E5E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C8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F9BB" w14:textId="00354601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B0BFC60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C89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BF43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leomorphic carcinom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A885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EC06C" w14:textId="3C543C4B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8BB5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A73E" w14:textId="6CEFEC0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4C1C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BDE" w14:textId="633CBBDF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D27B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BB7" w14:textId="2DF7AFE4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BED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0EC09" w14:textId="16CB3D8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B697E" w:rsidRPr="00CD16D1" w14:paraId="568BE10B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9FF3" w14:textId="591115E7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Pleural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2C82" w14:textId="77777777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E3B0A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B0E0" w14:textId="0699E556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D3B5D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B19A5" w14:textId="4B3EF46E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38947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18B7" w14:textId="2C004742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6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AE2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A0A3E" w14:textId="122389F5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5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DAD1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26C27" w14:textId="0E0326A1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6.2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B697E" w:rsidRPr="00CD16D1" w14:paraId="179F6B4F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AC5" w14:textId="77777777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575C" w14:textId="77777777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E3E8F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2E17F" w14:textId="58FFD0C8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8E0B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0BB8" w14:textId="4933EDD0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2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575E0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D8A8" w14:textId="21BA8260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8D67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A9AB" w14:textId="78704475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4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EBB3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F21" w14:textId="29EDA924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.8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B697E" w:rsidRPr="00CD16D1" w14:paraId="1FCCE0DB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472C4" w14:textId="3F63C079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Lymphatic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3A478" w14:textId="77777777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4C37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D8B6E" w14:textId="68F97FDD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8.3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AF6AB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D3C3" w14:textId="683713D6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9D149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14B" w14:textId="0B2856B9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7CA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4FCC" w14:textId="05FF2F26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14923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F794B" w14:textId="1D7E8E06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9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B697E" w:rsidRPr="00CD16D1" w14:paraId="0F4B4394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E44A" w14:textId="77777777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D3D" w14:textId="77777777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E309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9AC0" w14:textId="46AB411D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7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805C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FD46" w14:textId="2400D954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3495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0860" w14:textId="2593B360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C3952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CE96" w14:textId="29C074FC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3B7D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812EF" w14:textId="1B1B2DDC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7B697E" w:rsidRPr="00CD16D1" w14:paraId="568835DC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35B1" w14:textId="38C052C8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1607FB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</w:rPr>
              <w:t>Vascular invasio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B898" w14:textId="77777777" w:rsidR="007B697E" w:rsidRPr="00CD16D1" w:rsidRDefault="007B697E" w:rsidP="007B697E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6B45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1DEA" w14:textId="32EDCABB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97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90C4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AB96" w14:textId="4F9E2429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610D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F51B" w14:textId="2E553E3F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5EE4A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72C9" w14:textId="5754B984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7.1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640F" w14:textId="77777777" w:rsidR="007B697E" w:rsidRPr="00CD16D1" w:rsidRDefault="007B697E" w:rsidP="007B697E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6187" w14:textId="7CBB14CE" w:rsidR="007B697E" w:rsidRPr="00CD16D1" w:rsidRDefault="007B697E" w:rsidP="007B697E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0E6BEF57" w14:textId="77777777" w:rsidTr="007B697E">
        <w:trPr>
          <w:trHeight w:val="2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70D2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FE3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392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233" w14:textId="67872F90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7FC3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3ED8D" w14:textId="00DE1F0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6.5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D01B3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3B2C" w14:textId="1741BE99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1.0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5C64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53E1B" w14:textId="685DF237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2.9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6C3F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18FF1" w14:textId="301A1268" w:rsidR="00CD16D1" w:rsidRPr="00CD16D1" w:rsidRDefault="004658C0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</w:t>
            </w:r>
            <w:r w:rsidR="00CD16D1"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9.6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%)</w:t>
            </w:r>
          </w:p>
        </w:tc>
      </w:tr>
      <w:tr w:rsidR="00CD16D1" w:rsidRPr="00CD16D1" w14:paraId="43418FAC" w14:textId="77777777" w:rsidTr="007B697E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9877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Albumin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B62D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9CF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6CB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-5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A36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BB63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7-5.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D88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CC1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.3-4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79EA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2030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6-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B6E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D206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.2-4.7)</w:t>
            </w:r>
          </w:p>
        </w:tc>
      </w:tr>
      <w:tr w:rsidR="00CD16D1" w:rsidRPr="00CD16D1" w14:paraId="4C295317" w14:textId="77777777" w:rsidTr="007B697E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19B6A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RP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1ADC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2C3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CA1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9.66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ED65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86B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10.5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C08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D3E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8.4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65C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7CF9F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6.6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4ED6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4CF81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01-16.82)</w:t>
            </w:r>
          </w:p>
        </w:tc>
      </w:tr>
      <w:tr w:rsidR="00CD16D1" w:rsidRPr="00CD16D1" w14:paraId="4F4C09F0" w14:textId="77777777" w:rsidTr="007B697E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58147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Neutrophil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7E86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AC9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871B2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27.0-87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A1E4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1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574B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0.6-84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052A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C0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18.4-87.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28DD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6D8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3.2-8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3D5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F311D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38.0-93.7)</w:t>
            </w:r>
          </w:p>
        </w:tc>
      </w:tr>
      <w:tr w:rsidR="00CD16D1" w:rsidRPr="00CD16D1" w14:paraId="6A59F209" w14:textId="77777777" w:rsidTr="007B697E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62550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Lymphocyte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241D5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651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60B1A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7.0-67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BAB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8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ACE67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8.7-57.9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CFE7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14B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9-60.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A59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6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2F1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6.2-4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E5F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4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E415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4.1-50.6)</w:t>
            </w:r>
          </w:p>
        </w:tc>
      </w:tr>
      <w:tr w:rsidR="00CD16D1" w:rsidRPr="00CD16D1" w14:paraId="0DD283D1" w14:textId="77777777" w:rsidTr="007B697E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3F9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EA</w:t>
            </w:r>
          </w:p>
        </w:tc>
        <w:tc>
          <w:tcPr>
            <w:tcW w:w="1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ED15C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25990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CA6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2-14.0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44B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B0E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-113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E707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4.0 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ED68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5-121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7DE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DFFEE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-175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0E59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351B6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9-129.8)</w:t>
            </w:r>
          </w:p>
        </w:tc>
      </w:tr>
      <w:tr w:rsidR="00CD16D1" w:rsidRPr="00CD16D1" w14:paraId="37FD22DC" w14:textId="77777777" w:rsidTr="007B697E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B47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  <w:szCs w:val="22"/>
              </w:rPr>
              <w:t>pre-CYFRA</w:t>
            </w:r>
          </w:p>
        </w:tc>
        <w:tc>
          <w:tcPr>
            <w:tcW w:w="1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2A394" w14:textId="77777777" w:rsidR="00CD16D1" w:rsidRPr="00CD16D1" w:rsidRDefault="00CD16D1" w:rsidP="00CD16D1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edian (range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FA2BA6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52B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-9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67D3C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F4953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-33.8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CEFE2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4B9F2C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6-14.6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62E4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B3F9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7-7.8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D10E" w14:textId="77777777" w:rsidR="00CD16D1" w:rsidRPr="00CD16D1" w:rsidRDefault="00CD16D1" w:rsidP="00CD16D1">
            <w:pPr>
              <w:widowControl/>
              <w:jc w:val="righ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3.0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DA14" w14:textId="77777777" w:rsidR="00CD16D1" w:rsidRPr="00CD16D1" w:rsidRDefault="00CD16D1" w:rsidP="00CD16D1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CD16D1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0.8-51.6)</w:t>
            </w:r>
          </w:p>
        </w:tc>
      </w:tr>
    </w:tbl>
    <w:p w14:paraId="6D9D8AF7" w14:textId="77777777" w:rsidR="004B7DE1" w:rsidRPr="004B7DE1" w:rsidRDefault="004B7DE1" w:rsidP="009B5FFC">
      <w:pPr>
        <w:rPr>
          <w:rFonts w:ascii="Times New Roman" w:hAnsi="Times New Roman" w:cs="Times New Roman"/>
          <w:sz w:val="22"/>
          <w:szCs w:val="22"/>
        </w:rPr>
      </w:pPr>
    </w:p>
    <w:p w14:paraId="02A347C4" w14:textId="48362321" w:rsidR="00840AC0" w:rsidRPr="00997EEA" w:rsidRDefault="007B697E" w:rsidP="00C445CA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AI; artificial intelligence, </w:t>
      </w:r>
      <w:r w:rsidR="005B679E" w:rsidRPr="00997EEA">
        <w:rPr>
          <w:rFonts w:ascii="Times New Roman" w:hAnsi="Times New Roman" w:cs="Times New Roman"/>
          <w:sz w:val="22"/>
          <w:szCs w:val="22"/>
        </w:rPr>
        <w:t>FVC; forced vital capacity, FEV1; forced expiratory volume in 1 second, SUV</w:t>
      </w:r>
      <w:r w:rsidR="008808A8" w:rsidRPr="00997EEA">
        <w:rPr>
          <w:rFonts w:ascii="Times New Roman" w:hAnsi="Times New Roman" w:cs="Times New Roman"/>
          <w:sz w:val="22"/>
          <w:szCs w:val="22"/>
        </w:rPr>
        <w:t>; standard uptake value</w:t>
      </w:r>
      <w:r w:rsidR="005B679E" w:rsidRPr="00997EEA">
        <w:rPr>
          <w:rFonts w:ascii="Times New Roman" w:hAnsi="Times New Roman" w:cs="Times New Roman"/>
          <w:sz w:val="22"/>
          <w:szCs w:val="22"/>
        </w:rPr>
        <w:t xml:space="preserve">, </w:t>
      </w:r>
      <w:r w:rsidR="00C445CA" w:rsidRPr="00997EEA">
        <w:rPr>
          <w:rFonts w:ascii="Times New Roman" w:hAnsi="Times New Roman" w:cs="Times New Roman"/>
          <w:sz w:val="22"/>
          <w:szCs w:val="22"/>
        </w:rPr>
        <w:t>p</w:t>
      </w:r>
      <w:r w:rsidR="00E93239" w:rsidRPr="00997EEA">
        <w:rPr>
          <w:rFonts w:ascii="Times New Roman" w:hAnsi="Times New Roman" w:cs="Times New Roman"/>
          <w:sz w:val="22"/>
          <w:szCs w:val="22"/>
        </w:rPr>
        <w:t>-</w:t>
      </w:r>
      <w:r w:rsidR="00C445CA" w:rsidRPr="00997EEA">
        <w:rPr>
          <w:rFonts w:ascii="Times New Roman" w:hAnsi="Times New Roman" w:cs="Times New Roman"/>
          <w:sz w:val="22"/>
          <w:szCs w:val="22"/>
        </w:rPr>
        <w:t xml:space="preserve">Stage; pathological stage, </w:t>
      </w:r>
      <w:r w:rsidR="00C75070" w:rsidRPr="00997EEA">
        <w:rPr>
          <w:rFonts w:ascii="Times New Roman" w:hAnsi="Times New Roman" w:cs="Times New Roman"/>
          <w:sz w:val="22"/>
          <w:szCs w:val="22"/>
        </w:rPr>
        <w:t xml:space="preserve">AD; adenocarcinoma, AIS; adenocarcinoma in situ, MIA; minimally invasive adenocarcinoma, LEP; lepidic predominant adenocarcinoma, ACN; acinar predominant adenocarcinoma, PAP; papillary predominant adenocarcinoma, MIP; micropapillary predominant adenocarcinoma, SOL; solid predominant </w:t>
      </w:r>
      <w:r w:rsidR="003600C9" w:rsidRPr="00997EEA">
        <w:rPr>
          <w:rFonts w:ascii="Times New Roman" w:hAnsi="Times New Roman" w:cs="Times New Roman"/>
          <w:sz w:val="22"/>
          <w:szCs w:val="22"/>
        </w:rPr>
        <w:t xml:space="preserve">adenocarcinoma, SQ; squamous cell carcinoma, ADSQ; </w:t>
      </w:r>
      <w:proofErr w:type="spellStart"/>
      <w:r w:rsidR="003600C9" w:rsidRPr="00997EEA">
        <w:rPr>
          <w:rFonts w:ascii="Times New Roman" w:hAnsi="Times New Roman" w:cs="Times New Roman"/>
          <w:sz w:val="22"/>
          <w:szCs w:val="22"/>
        </w:rPr>
        <w:t>adenosquamous</w:t>
      </w:r>
      <w:proofErr w:type="spellEnd"/>
      <w:r w:rsidR="003600C9" w:rsidRPr="00997EEA">
        <w:rPr>
          <w:rFonts w:ascii="Times New Roman" w:hAnsi="Times New Roman" w:cs="Times New Roman"/>
          <w:sz w:val="22"/>
          <w:szCs w:val="22"/>
        </w:rPr>
        <w:t xml:space="preserve"> carcinoma, LCNEC; large cell neuroendocrine carcinoma</w:t>
      </w:r>
      <w:r w:rsidR="00E7541D">
        <w:rPr>
          <w:rFonts w:ascii="Times New Roman" w:hAnsi="Times New Roman" w:cs="Times New Roman"/>
        </w:rPr>
        <w:t xml:space="preserve">, CRP; </w:t>
      </w:r>
      <w:r w:rsidR="00E7541D" w:rsidRPr="00F44AE0">
        <w:rPr>
          <w:rFonts w:ascii="Times New Roman" w:hAnsi="Times New Roman"/>
          <w:color w:val="000000"/>
        </w:rPr>
        <w:t>C-reactive protein</w:t>
      </w:r>
      <w:r w:rsidR="00E7541D">
        <w:rPr>
          <w:rFonts w:ascii="Times New Roman" w:hAnsi="Times New Roman"/>
          <w:color w:val="000000"/>
        </w:rPr>
        <w:t xml:space="preserve">, CEA; </w:t>
      </w:r>
      <w:r w:rsidR="00E7541D" w:rsidRPr="00164A83">
        <w:rPr>
          <w:rFonts w:ascii="Times New Roman" w:hAnsi="Times New Roman"/>
          <w:color w:val="000000"/>
        </w:rPr>
        <w:t>carcinoembryonic antigen</w:t>
      </w:r>
      <w:r w:rsidR="00E7541D">
        <w:rPr>
          <w:rFonts w:ascii="Times New Roman" w:hAnsi="Times New Roman"/>
          <w:color w:val="000000"/>
        </w:rPr>
        <w:t xml:space="preserve">, CYFRA; </w:t>
      </w:r>
      <w:r w:rsidR="00AC1C4F" w:rsidRPr="00164A83">
        <w:rPr>
          <w:rFonts w:ascii="Times New Roman" w:hAnsi="Times New Roman"/>
          <w:color w:val="000000"/>
        </w:rPr>
        <w:t>cytokeratin-19 fragments</w:t>
      </w:r>
    </w:p>
    <w:sectPr w:rsidR="00840AC0" w:rsidRPr="00997EEA" w:rsidSect="00CD16D1">
      <w:pgSz w:w="16840" w:h="11900" w:orient="landscape" w:code="9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416EFF2" w14:textId="77777777" w:rsidR="00C445F9" w:rsidRDefault="00C445F9" w:rsidP="00B94084">
      <w:r>
        <w:separator/>
      </w:r>
    </w:p>
  </w:endnote>
  <w:endnote w:type="continuationSeparator" w:id="0">
    <w:p w14:paraId="6A795CA8" w14:textId="77777777" w:rsidR="00C445F9" w:rsidRDefault="00C445F9" w:rsidP="00B940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D381F46" w14:textId="77777777" w:rsidR="00C445F9" w:rsidRDefault="00C445F9" w:rsidP="00B94084">
      <w:r>
        <w:separator/>
      </w:r>
    </w:p>
  </w:footnote>
  <w:footnote w:type="continuationSeparator" w:id="0">
    <w:p w14:paraId="7AED950B" w14:textId="77777777" w:rsidR="00C445F9" w:rsidRDefault="00C445F9" w:rsidP="00B940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31DA1"/>
    <w:rsid w:val="00004CAB"/>
    <w:rsid w:val="00015BC0"/>
    <w:rsid w:val="0002451C"/>
    <w:rsid w:val="00024831"/>
    <w:rsid w:val="00051657"/>
    <w:rsid w:val="00053A1A"/>
    <w:rsid w:val="00061E2E"/>
    <w:rsid w:val="00085371"/>
    <w:rsid w:val="000B4785"/>
    <w:rsid w:val="000B52A3"/>
    <w:rsid w:val="000D7071"/>
    <w:rsid w:val="000E3A7F"/>
    <w:rsid w:val="00112A2C"/>
    <w:rsid w:val="00131DA1"/>
    <w:rsid w:val="001358A9"/>
    <w:rsid w:val="00140378"/>
    <w:rsid w:val="00154546"/>
    <w:rsid w:val="00160F45"/>
    <w:rsid w:val="00167121"/>
    <w:rsid w:val="00174EB4"/>
    <w:rsid w:val="001D2E84"/>
    <w:rsid w:val="001F6943"/>
    <w:rsid w:val="001F78A5"/>
    <w:rsid w:val="00214AC3"/>
    <w:rsid w:val="00225717"/>
    <w:rsid w:val="0022644D"/>
    <w:rsid w:val="0023268B"/>
    <w:rsid w:val="00233055"/>
    <w:rsid w:val="00237901"/>
    <w:rsid w:val="002506BF"/>
    <w:rsid w:val="0025187D"/>
    <w:rsid w:val="002726FC"/>
    <w:rsid w:val="002731A0"/>
    <w:rsid w:val="00290DB0"/>
    <w:rsid w:val="002C2656"/>
    <w:rsid w:val="002D09EE"/>
    <w:rsid w:val="003219C6"/>
    <w:rsid w:val="00325000"/>
    <w:rsid w:val="00337DEE"/>
    <w:rsid w:val="003600C9"/>
    <w:rsid w:val="00362AFE"/>
    <w:rsid w:val="00393737"/>
    <w:rsid w:val="003C2FF4"/>
    <w:rsid w:val="003C3541"/>
    <w:rsid w:val="003E635C"/>
    <w:rsid w:val="00400EF2"/>
    <w:rsid w:val="004152B0"/>
    <w:rsid w:val="00416EDF"/>
    <w:rsid w:val="004405AA"/>
    <w:rsid w:val="004405FE"/>
    <w:rsid w:val="004616DA"/>
    <w:rsid w:val="004658C0"/>
    <w:rsid w:val="00490C86"/>
    <w:rsid w:val="004B7DE1"/>
    <w:rsid w:val="004D7E27"/>
    <w:rsid w:val="004E10C0"/>
    <w:rsid w:val="004E261C"/>
    <w:rsid w:val="00504383"/>
    <w:rsid w:val="00511005"/>
    <w:rsid w:val="005230F6"/>
    <w:rsid w:val="00586858"/>
    <w:rsid w:val="00586E9D"/>
    <w:rsid w:val="00594DCB"/>
    <w:rsid w:val="005B679E"/>
    <w:rsid w:val="005D4210"/>
    <w:rsid w:val="005D59D0"/>
    <w:rsid w:val="005E1A6E"/>
    <w:rsid w:val="005F5A2D"/>
    <w:rsid w:val="006014AB"/>
    <w:rsid w:val="006316CE"/>
    <w:rsid w:val="0065159B"/>
    <w:rsid w:val="006970F7"/>
    <w:rsid w:val="006B3650"/>
    <w:rsid w:val="006B381A"/>
    <w:rsid w:val="006B396E"/>
    <w:rsid w:val="006B441D"/>
    <w:rsid w:val="00724CB3"/>
    <w:rsid w:val="00736A9E"/>
    <w:rsid w:val="00740380"/>
    <w:rsid w:val="00747EED"/>
    <w:rsid w:val="00756DEF"/>
    <w:rsid w:val="0076666B"/>
    <w:rsid w:val="007740B0"/>
    <w:rsid w:val="007767F8"/>
    <w:rsid w:val="00797B5A"/>
    <w:rsid w:val="007A5E5B"/>
    <w:rsid w:val="007B697E"/>
    <w:rsid w:val="007E34A8"/>
    <w:rsid w:val="008062EC"/>
    <w:rsid w:val="008202E9"/>
    <w:rsid w:val="00840AC0"/>
    <w:rsid w:val="008808A8"/>
    <w:rsid w:val="0088186B"/>
    <w:rsid w:val="00884404"/>
    <w:rsid w:val="008C6FF8"/>
    <w:rsid w:val="008F1A79"/>
    <w:rsid w:val="00920B34"/>
    <w:rsid w:val="00920D98"/>
    <w:rsid w:val="009617EE"/>
    <w:rsid w:val="00986C53"/>
    <w:rsid w:val="00990EEE"/>
    <w:rsid w:val="00997EEA"/>
    <w:rsid w:val="009B357A"/>
    <w:rsid w:val="009B5FFC"/>
    <w:rsid w:val="009F22E8"/>
    <w:rsid w:val="00A47982"/>
    <w:rsid w:val="00A60243"/>
    <w:rsid w:val="00A642E3"/>
    <w:rsid w:val="00A7198F"/>
    <w:rsid w:val="00A834A5"/>
    <w:rsid w:val="00AA3EBC"/>
    <w:rsid w:val="00AA7A3E"/>
    <w:rsid w:val="00AB74DA"/>
    <w:rsid w:val="00AC1C4F"/>
    <w:rsid w:val="00AC5A72"/>
    <w:rsid w:val="00B06E79"/>
    <w:rsid w:val="00B24178"/>
    <w:rsid w:val="00B342C1"/>
    <w:rsid w:val="00B41D2A"/>
    <w:rsid w:val="00B86225"/>
    <w:rsid w:val="00B87E3E"/>
    <w:rsid w:val="00B94084"/>
    <w:rsid w:val="00BD13C0"/>
    <w:rsid w:val="00BD791E"/>
    <w:rsid w:val="00BF0C1C"/>
    <w:rsid w:val="00C00670"/>
    <w:rsid w:val="00C1683A"/>
    <w:rsid w:val="00C212CB"/>
    <w:rsid w:val="00C42DE5"/>
    <w:rsid w:val="00C445CA"/>
    <w:rsid w:val="00C445F9"/>
    <w:rsid w:val="00C5153B"/>
    <w:rsid w:val="00C53595"/>
    <w:rsid w:val="00C708EE"/>
    <w:rsid w:val="00C75070"/>
    <w:rsid w:val="00C80F2E"/>
    <w:rsid w:val="00CB1EDC"/>
    <w:rsid w:val="00CB7915"/>
    <w:rsid w:val="00CD16D1"/>
    <w:rsid w:val="00CD1950"/>
    <w:rsid w:val="00CD7ED7"/>
    <w:rsid w:val="00CD7F00"/>
    <w:rsid w:val="00CE5212"/>
    <w:rsid w:val="00CF5E91"/>
    <w:rsid w:val="00D1353F"/>
    <w:rsid w:val="00D14730"/>
    <w:rsid w:val="00D1703F"/>
    <w:rsid w:val="00D367BD"/>
    <w:rsid w:val="00D42C54"/>
    <w:rsid w:val="00D4479A"/>
    <w:rsid w:val="00D6598A"/>
    <w:rsid w:val="00D733E1"/>
    <w:rsid w:val="00D86615"/>
    <w:rsid w:val="00DA7C9F"/>
    <w:rsid w:val="00DB4AB1"/>
    <w:rsid w:val="00DB6DFF"/>
    <w:rsid w:val="00E10483"/>
    <w:rsid w:val="00E7191B"/>
    <w:rsid w:val="00E7541D"/>
    <w:rsid w:val="00E90608"/>
    <w:rsid w:val="00E93239"/>
    <w:rsid w:val="00EC76DA"/>
    <w:rsid w:val="00ED4882"/>
    <w:rsid w:val="00ED5AB4"/>
    <w:rsid w:val="00F14E6E"/>
    <w:rsid w:val="00F213F2"/>
    <w:rsid w:val="00F26BC7"/>
    <w:rsid w:val="00F65A00"/>
    <w:rsid w:val="00F660A4"/>
    <w:rsid w:val="00F95EF1"/>
    <w:rsid w:val="00F97222"/>
    <w:rsid w:val="00FB5EA6"/>
    <w:rsid w:val="00FC2A35"/>
    <w:rsid w:val="00FD5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350FC3F"/>
  <w15:docId w15:val="{363A6E1F-5955-4744-9EE8-3918F1400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31D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94084"/>
  </w:style>
  <w:style w:type="paragraph" w:styleId="a6">
    <w:name w:val="footer"/>
    <w:basedOn w:val="a"/>
    <w:link w:val="a7"/>
    <w:uiPriority w:val="99"/>
    <w:unhideWhenUsed/>
    <w:rsid w:val="00B94084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94084"/>
  </w:style>
  <w:style w:type="paragraph" w:styleId="a8">
    <w:name w:val="Balloon Text"/>
    <w:basedOn w:val="a"/>
    <w:link w:val="a9"/>
    <w:uiPriority w:val="99"/>
    <w:semiHidden/>
    <w:unhideWhenUsed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94084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B357A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B357A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9B357A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B357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9B357A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B35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61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8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99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8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72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15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97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2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7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802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374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2115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06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8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4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95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8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00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0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0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7BFD0D-8093-BE4A-A06A-C65BB255FD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2</Pages>
  <Words>599</Words>
  <Characters>3415</Characters>
  <Application>Microsoft Office Word</Application>
  <DocSecurity>0</DocSecurity>
  <Lines>28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木下 郁彦</dc:creator>
  <cp:lastModifiedBy>Kinoshita Fumihiko</cp:lastModifiedBy>
  <cp:revision>39</cp:revision>
  <cp:lastPrinted>2019-05-18T06:20:00Z</cp:lastPrinted>
  <dcterms:created xsi:type="dcterms:W3CDTF">2019-08-21T11:33:00Z</dcterms:created>
  <dcterms:modified xsi:type="dcterms:W3CDTF">2023-08-07T05:29:00Z</dcterms:modified>
</cp:coreProperties>
</file>